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8FB" w:rsidRPr="00646FB8" w:rsidRDefault="00F148FB" w:rsidP="00F148FB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</w:t>
      </w:r>
      <w:r w:rsidRPr="00646FB8">
        <w:rPr>
          <w:b/>
          <w:lang w:val="en-US"/>
        </w:rPr>
        <w:t xml:space="preserve"> </w:t>
      </w:r>
      <w:r w:rsidR="004152E7">
        <w:rPr>
          <w:b/>
          <w:lang w:val="en-US"/>
        </w:rPr>
        <w:t>4</w:t>
      </w:r>
      <w:r>
        <w:rPr>
          <w:b/>
          <w:lang w:val="en-US"/>
        </w:rPr>
        <w:t>: Table S2</w:t>
      </w:r>
      <w:r w:rsidRPr="00646FB8">
        <w:rPr>
          <w:lang w:val="en-US"/>
        </w:rPr>
        <w:t xml:space="preserve"> Complete list of QTL detected in GWAS</w:t>
      </w:r>
    </w:p>
    <w:tbl>
      <w:tblPr>
        <w:tblpPr w:leftFromText="141" w:rightFromText="141" w:vertAnchor="text" w:horzAnchor="margin" w:tblpY="418"/>
        <w:tblW w:w="148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40"/>
        <w:gridCol w:w="1374"/>
        <w:gridCol w:w="891"/>
        <w:gridCol w:w="512"/>
        <w:gridCol w:w="851"/>
        <w:gridCol w:w="1331"/>
        <w:gridCol w:w="709"/>
        <w:gridCol w:w="1701"/>
        <w:gridCol w:w="1842"/>
        <w:gridCol w:w="709"/>
        <w:gridCol w:w="709"/>
        <w:gridCol w:w="992"/>
        <w:gridCol w:w="709"/>
        <w:gridCol w:w="850"/>
        <w:gridCol w:w="992"/>
      </w:tblGrid>
      <w:tr w:rsidR="00732426" w:rsidRPr="00732426" w:rsidTr="00732426">
        <w:trPr>
          <w:trHeight w:val="353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OAR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Trait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Signifi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cance</w:t>
            </w:r>
            <w:r w:rsidRPr="00646FB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e-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el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Pos</w:t>
            </w:r>
            <w:r w:rsidRPr="00646FB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(Mb)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426" w:rsidRPr="002E6C01" w:rsidRDefault="00732426" w:rsidP="00732426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6C01">
              <w:rPr>
                <w:rFonts w:ascii="Arial" w:hAnsi="Arial" w:cs="Arial"/>
                <w:b/>
                <w:sz w:val="20"/>
                <w:szCs w:val="20"/>
                <w:lang w:val="en-US"/>
              </w:rPr>
              <w:t>Confidence Interva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No. haplotypes</w:t>
            </w:r>
          </w:p>
        </w:tc>
        <w:tc>
          <w:tcPr>
            <w:tcW w:w="35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b/>
                <w:sz w:val="20"/>
                <w:szCs w:val="20"/>
                <w:lang w:val="en-US"/>
              </w:rPr>
              <w:t>Flanking markers</w:t>
            </w:r>
            <w:r w:rsidRPr="00646FB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aplotype with the highest effect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aplotype with the lowest effect</w:t>
            </w:r>
          </w:p>
        </w:tc>
      </w:tr>
      <w:tr w:rsidR="00732426" w:rsidRPr="00646FB8" w:rsidTr="00732426">
        <w:trPr>
          <w:trHeight w:val="352"/>
        </w:trPr>
        <w:tc>
          <w:tcPr>
            <w:tcW w:w="6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732426" w:rsidRPr="002E6C01" w:rsidRDefault="00732426" w:rsidP="00732426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req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.</w:t>
            </w:r>
            <w:r w:rsidRPr="00543A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req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ar.</w:t>
            </w:r>
            <w:r w:rsidRPr="00543A00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6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tabs>
                <w:tab w:val="left" w:pos="1261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4.7 - 266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0324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_265023775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04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4.6 - 20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20468421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2047121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4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1.4 - 16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16459280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16463503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81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2.6 - 18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18166273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1817644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3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.7 - 1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164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1438931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0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3.2 - 2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21012141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_2102055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.7 - 14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4AC">
              <w:rPr>
                <w:rFonts w:ascii="Arial" w:hAnsi="Arial" w:cs="Arial"/>
                <w:sz w:val="16"/>
                <w:szCs w:val="16"/>
                <w:lang w:val="en-US"/>
              </w:rPr>
              <w:t>s0164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54AC">
              <w:rPr>
                <w:rFonts w:ascii="Arial" w:hAnsi="Arial" w:cs="Arial"/>
                <w:sz w:val="16"/>
                <w:szCs w:val="16"/>
                <w:lang w:val="en-US"/>
              </w:rPr>
              <w:t>OAR2_1438931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0 - 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3_2386378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3_240473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8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.8 - 23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279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33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.7 - 13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3BC3">
              <w:rPr>
                <w:rFonts w:ascii="Arial" w:hAnsi="Arial" w:cs="Arial"/>
                <w:sz w:val="16"/>
                <w:szCs w:val="16"/>
                <w:lang w:val="en-US"/>
              </w:rPr>
              <w:t>OAR3_13680229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3BC3">
              <w:rPr>
                <w:rFonts w:ascii="Arial" w:hAnsi="Arial" w:cs="Arial"/>
                <w:sz w:val="16"/>
                <w:szCs w:val="16"/>
                <w:lang w:val="en-US"/>
              </w:rPr>
              <w:t>OAR3_1368655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 - 2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4_9681181_X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4_9720138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6 - 5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E5">
              <w:rPr>
                <w:rFonts w:ascii="Arial" w:hAnsi="Arial" w:cs="Arial"/>
                <w:sz w:val="16"/>
                <w:szCs w:val="16"/>
                <w:lang w:val="en-US"/>
              </w:rPr>
              <w:t>OAR4_5967774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76E5">
              <w:rPr>
                <w:rFonts w:ascii="Arial" w:hAnsi="Arial" w:cs="Arial"/>
                <w:sz w:val="16"/>
                <w:szCs w:val="16"/>
                <w:lang w:val="en-US"/>
              </w:rPr>
              <w:t>OAR4_597255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3 - 8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5_8024624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5_803043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1 - 4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5_4918196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5_492835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0 - 9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4825">
              <w:rPr>
                <w:rFonts w:ascii="Arial" w:hAnsi="Arial" w:cs="Arial"/>
                <w:sz w:val="16"/>
                <w:szCs w:val="16"/>
                <w:lang w:val="en-US"/>
              </w:rPr>
              <w:t>OAR5_9206420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4825">
              <w:rPr>
                <w:rFonts w:ascii="Arial" w:hAnsi="Arial" w:cs="Arial"/>
                <w:sz w:val="16"/>
                <w:szCs w:val="16"/>
                <w:lang w:val="en-US"/>
              </w:rPr>
              <w:t>OAR5_921692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2 - 7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4825">
              <w:rPr>
                <w:rFonts w:ascii="Arial" w:hAnsi="Arial" w:cs="Arial"/>
                <w:sz w:val="16"/>
                <w:szCs w:val="16"/>
                <w:lang w:val="en-US"/>
              </w:rPr>
              <w:t>OAR5_6372776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4825">
              <w:rPr>
                <w:rFonts w:ascii="Arial" w:hAnsi="Arial" w:cs="Arial"/>
                <w:sz w:val="16"/>
                <w:szCs w:val="16"/>
                <w:lang w:val="en-US"/>
              </w:rPr>
              <w:t>OAR5_6380408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3 - 10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509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252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  <w:szCs w:val="22"/>
              </w:rPr>
              <w:t>-0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8 - 10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509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252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SEE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1 - 10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6_10308581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6_10324706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.8 - 10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509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252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3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1 - 1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301F">
              <w:rPr>
                <w:rFonts w:ascii="Arial" w:hAnsi="Arial" w:cs="Arial"/>
                <w:sz w:val="16"/>
                <w:szCs w:val="16"/>
                <w:lang w:val="en-US"/>
              </w:rPr>
              <w:t>s2990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301F">
              <w:rPr>
                <w:rFonts w:ascii="Arial" w:hAnsi="Arial" w:cs="Arial"/>
                <w:sz w:val="16"/>
                <w:szCs w:val="16"/>
                <w:lang w:val="en-US"/>
              </w:rPr>
              <w:t>OAR6_1100568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5 - 5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7_5212414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7_521571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4 - 8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780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8_715482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9 - 6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8_6910595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8_6915178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5 - 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8_6638708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8_665201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2 - 8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529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9_843466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9 - 8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301F">
              <w:rPr>
                <w:rFonts w:ascii="Arial" w:hAnsi="Arial" w:cs="Arial"/>
                <w:sz w:val="16"/>
                <w:szCs w:val="16"/>
                <w:lang w:val="en-US"/>
              </w:rPr>
              <w:t>s6529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1301F">
              <w:rPr>
                <w:rFonts w:ascii="Arial" w:hAnsi="Arial" w:cs="Arial"/>
                <w:sz w:val="16"/>
                <w:szCs w:val="16"/>
                <w:lang w:val="en-US"/>
              </w:rPr>
              <w:t>OAR9_843466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8 - 9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933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DU455689_54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0 - 5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5426428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5434725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7 - 6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6810794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681428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7 - 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6570535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0_657565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.2 - 8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350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56302501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1 - 6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350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56302501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7 - 3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255984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261750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SEE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5 - 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962234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96802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HUMAPPRO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2 - 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962234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3968025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8 - 8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7237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339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1 - 5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350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2_56302501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.2 - 5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7C2F">
              <w:rPr>
                <w:rFonts w:ascii="Arial" w:hAnsi="Arial" w:cs="Arial"/>
                <w:sz w:val="16"/>
                <w:szCs w:val="16"/>
                <w:lang w:val="en-US"/>
              </w:rPr>
              <w:t>s6350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7C2F">
              <w:rPr>
                <w:rFonts w:ascii="Arial" w:hAnsi="Arial" w:cs="Arial"/>
                <w:sz w:val="16"/>
                <w:szCs w:val="16"/>
                <w:lang w:val="en-US"/>
              </w:rPr>
              <w:t>OAR12_56302501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4 - 3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3_3398372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3_340569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 - 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2638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3_2846634_X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1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4 - 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012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3_2053727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0 - 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7310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31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9 - 6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3_6294944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33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7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3 - 5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7C2F">
              <w:rPr>
                <w:rFonts w:ascii="Arial" w:hAnsi="Arial" w:cs="Arial"/>
                <w:sz w:val="16"/>
                <w:szCs w:val="16"/>
                <w:lang w:val="en-US"/>
              </w:rPr>
              <w:t>s7310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7C2F">
              <w:rPr>
                <w:rFonts w:ascii="Arial" w:hAnsi="Arial" w:cs="Arial"/>
                <w:sz w:val="16"/>
                <w:szCs w:val="16"/>
                <w:lang w:val="en-US"/>
              </w:rPr>
              <w:t>s431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5 - 6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s0095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s704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4 - 6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4_6751049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4_675618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1 - 2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5_1315100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5_132141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7 - 7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5_7475993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5_748093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 - 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5_396385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5_40580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3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7 - 4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629053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63255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3 (20.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0 - 4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B70EDA" w:rsidRDefault="00732426" w:rsidP="0073242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B70ED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B70EDA" w:rsidRDefault="00732426" w:rsidP="0073242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EDA">
              <w:rPr>
                <w:rFonts w:ascii="Arial" w:hAnsi="Arial" w:cs="Arial"/>
                <w:sz w:val="16"/>
                <w:szCs w:val="16"/>
                <w:lang w:val="en-US"/>
              </w:rPr>
              <w:t>OAR16_4432563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426" w:rsidRPr="00B70EDA" w:rsidRDefault="00732426" w:rsidP="0073242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0EDA">
              <w:rPr>
                <w:rFonts w:ascii="Arial" w:hAnsi="Arial" w:cs="Arial"/>
                <w:sz w:val="16"/>
                <w:szCs w:val="16"/>
                <w:lang w:val="en-US"/>
              </w:rPr>
              <w:t>s230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0 - 3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2885662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95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 - 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539851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70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4 - 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629053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63255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3 - 6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6346542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635224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5 - 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383397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6_439163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8 - 4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6_4383397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6_439163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6 - 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21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7_1280959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0 - 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7_1109922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DU324670_4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7 - 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7_4057970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7_4070034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6 - 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21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7_1280959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8 - 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7_593873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62F90">
              <w:rPr>
                <w:rFonts w:ascii="Arial" w:hAnsi="Arial" w:cs="Arial"/>
                <w:sz w:val="16"/>
                <w:szCs w:val="16"/>
                <w:lang w:val="en-US"/>
              </w:rPr>
              <w:t>OAR17_59794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4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1 - 5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8_4513998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900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SEE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 - 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386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84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HUMAPPRO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 - 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386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84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8 - 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160A">
              <w:rPr>
                <w:rFonts w:ascii="Arial" w:hAnsi="Arial" w:cs="Arial"/>
                <w:sz w:val="16"/>
                <w:szCs w:val="16"/>
                <w:lang w:val="en-US"/>
              </w:rPr>
              <w:t>DU304162_42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160A">
              <w:rPr>
                <w:rFonts w:ascii="Arial" w:hAnsi="Arial" w:cs="Arial"/>
                <w:sz w:val="16"/>
                <w:szCs w:val="16"/>
                <w:lang w:val="en-US"/>
              </w:rPr>
              <w:t>OAR18_291438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2 - 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801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9_494224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8 - 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9_1888879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249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9 - 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602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19_1801024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E218A0" w:rsidRPr="00646FB8" w:rsidTr="00407102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 w:colFirst="12" w:colLast="14"/>
            <w:r w:rsidRPr="00D42EB2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EB2">
              <w:rPr>
                <w:rFonts w:ascii="Arial" w:hAnsi="Arial" w:cs="Arial"/>
                <w:sz w:val="20"/>
                <w:szCs w:val="20"/>
                <w:lang w:val="en-US"/>
              </w:rPr>
              <w:t>COR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EB2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EB2">
              <w:rPr>
                <w:rFonts w:ascii="Arial" w:hAnsi="Arial" w:cs="Arial"/>
                <w:sz w:val="20"/>
                <w:szCs w:val="20"/>
                <w:lang w:val="en-US"/>
              </w:rPr>
              <w:t>39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0 - 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EB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2EB2">
              <w:rPr>
                <w:rFonts w:ascii="Arial" w:hAnsi="Arial" w:cs="Arial"/>
                <w:sz w:val="16"/>
                <w:szCs w:val="16"/>
                <w:lang w:val="en-US"/>
              </w:rPr>
              <w:t>OAR19_3908440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8A0" w:rsidRPr="00D42EB2" w:rsidRDefault="00E218A0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2EB2">
              <w:rPr>
                <w:rFonts w:ascii="Arial" w:hAnsi="Arial" w:cs="Arial"/>
                <w:sz w:val="16"/>
                <w:szCs w:val="16"/>
                <w:lang w:val="en-US"/>
              </w:rPr>
              <w:t>OAR19_3912329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8A0" w:rsidRDefault="00E218A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bookmarkEnd w:id="0"/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5 - 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22F0">
              <w:rPr>
                <w:rFonts w:ascii="Arial" w:hAnsi="Arial" w:cs="Arial"/>
                <w:sz w:val="16"/>
                <w:szCs w:val="16"/>
                <w:lang w:val="en-US"/>
              </w:rPr>
              <w:t>OAR19_1379292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22F0">
              <w:rPr>
                <w:rFonts w:ascii="Arial" w:hAnsi="Arial" w:cs="Arial"/>
                <w:sz w:val="16"/>
                <w:szCs w:val="16"/>
                <w:lang w:val="en-US"/>
              </w:rPr>
              <w:t>s277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VIG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6 - 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0_2641139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86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SEE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5 - 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0_762631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0_77946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7 - 4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431185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18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 - 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490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773012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3 - 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38037300_X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380870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6 - 2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773012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007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43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6 - 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1_431185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618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6 - 4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62E">
              <w:rPr>
                <w:rFonts w:ascii="Arial" w:hAnsi="Arial" w:cs="Arial"/>
                <w:sz w:val="16"/>
                <w:szCs w:val="16"/>
                <w:lang w:val="en-US"/>
              </w:rPr>
              <w:t>OAR21_38037300_X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62E">
              <w:rPr>
                <w:rFonts w:ascii="Arial" w:hAnsi="Arial" w:cs="Arial"/>
                <w:sz w:val="16"/>
                <w:szCs w:val="16"/>
                <w:lang w:val="en-US"/>
              </w:rPr>
              <w:t>OAR21_380870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6 - 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3422538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344012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2-LOCO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54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6 - 5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5406441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156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T1-L</w:t>
            </w: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5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4 - 5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710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502554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 - 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3213717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52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SEE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9 - 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527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748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HUMAPPRO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3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 - 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3213717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52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5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5 - 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4710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3_5025546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.1 - 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62E">
              <w:rPr>
                <w:rFonts w:ascii="Arial" w:hAnsi="Arial" w:cs="Arial"/>
                <w:sz w:val="16"/>
                <w:szCs w:val="16"/>
                <w:lang w:val="en-US"/>
              </w:rPr>
              <w:t>OAR23_3213717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1262E">
              <w:rPr>
                <w:rFonts w:ascii="Arial" w:hAnsi="Arial" w:cs="Arial"/>
                <w:sz w:val="16"/>
                <w:szCs w:val="16"/>
                <w:lang w:val="en-US"/>
              </w:rPr>
              <w:t>s552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 - 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B65F9">
              <w:rPr>
                <w:rFonts w:ascii="Arial" w:hAnsi="Arial" w:cs="Arial"/>
                <w:sz w:val="16"/>
                <w:szCs w:val="16"/>
                <w:lang w:val="en-US"/>
              </w:rPr>
              <w:t>OAR23_314363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B65F9">
              <w:rPr>
                <w:rFonts w:ascii="Arial" w:hAnsi="Arial" w:cs="Arial"/>
                <w:sz w:val="16"/>
                <w:szCs w:val="16"/>
                <w:lang w:val="en-US"/>
              </w:rPr>
              <w:t>OAR23_32666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 - 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446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629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L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8 - 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0446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629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A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9 - 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3005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531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8 - 3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OAR25_3192981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s6099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1-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 - 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116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64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CT2-DIS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 - 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OAR26_5062133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DU381007_4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BT-HBLEAT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 - 45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1164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6475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ISO_HBLEA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3 - 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6FB8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3116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8FB">
              <w:rPr>
                <w:rFonts w:ascii="Arial" w:hAnsi="Arial" w:cs="Arial"/>
                <w:sz w:val="16"/>
                <w:szCs w:val="16"/>
                <w:lang w:val="en-US"/>
              </w:rPr>
              <w:t>s1647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 - 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s58657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DU481531_20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.8 - 4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OAR26_41166096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s0765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9</w:t>
            </w:r>
          </w:p>
        </w:tc>
      </w:tr>
      <w:tr w:rsidR="00732426" w:rsidRPr="00646FB8" w:rsidTr="00732426">
        <w:trPr>
          <w:trHeight w:val="255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ACTOR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426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1 - 4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646FB8" w:rsidRDefault="00732426" w:rsidP="007324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OAR26_40722597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26" w:rsidRPr="00F148FB" w:rsidRDefault="00732426" w:rsidP="007324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024B6">
              <w:rPr>
                <w:rFonts w:ascii="Arial" w:hAnsi="Arial" w:cs="Arial"/>
                <w:sz w:val="16"/>
                <w:szCs w:val="16"/>
                <w:lang w:val="en-US"/>
              </w:rPr>
              <w:t>s4579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32426" w:rsidRDefault="00732426" w:rsidP="0073242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</w:tr>
    </w:tbl>
    <w:p w:rsidR="00F148FB" w:rsidRDefault="00F148FB">
      <w:pPr>
        <w:rPr>
          <w:lang w:val="en-US"/>
        </w:rPr>
      </w:pPr>
    </w:p>
    <w:p w:rsidR="00732426" w:rsidRPr="00F148FB" w:rsidRDefault="00732426">
      <w:pPr>
        <w:rPr>
          <w:lang w:val="en-US"/>
        </w:rPr>
      </w:pPr>
    </w:p>
    <w:p w:rsidR="00F76CEB" w:rsidRPr="00646FB8" w:rsidRDefault="00F76CEB" w:rsidP="00F76CEB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  <w:r w:rsidRPr="00646FB8">
        <w:rPr>
          <w:vertAlign w:val="superscript"/>
          <w:lang w:val="en-US"/>
        </w:rPr>
        <w:t>1</w:t>
      </w:r>
      <w:r w:rsidRPr="00646FB8">
        <w:rPr>
          <w:lang w:val="en-US"/>
        </w:rPr>
        <w:t xml:space="preserve">: *, p &lt; 5%; **, p &lt; 1%; ***, p &lt; 0.1%.  </w:t>
      </w:r>
      <w:r w:rsidRPr="00646FB8">
        <w:rPr>
          <w:vertAlign w:val="superscript"/>
          <w:lang w:val="en-US"/>
        </w:rPr>
        <w:t>2</w:t>
      </w:r>
      <w:r w:rsidRPr="00646FB8">
        <w:rPr>
          <w:lang w:val="en-US"/>
        </w:rPr>
        <w:t xml:space="preserve">: </w:t>
      </w:r>
      <w:r w:rsidR="00EC0D0D" w:rsidRPr="00646FB8">
        <w:rPr>
          <w:lang w:val="en-US"/>
        </w:rPr>
        <w:t>position of a second significant QTL indicated between parentheses</w:t>
      </w:r>
      <w:r w:rsidRPr="00646FB8">
        <w:rPr>
          <w:lang w:val="en-US"/>
        </w:rPr>
        <w:t xml:space="preserve">. </w:t>
      </w:r>
      <w:r w:rsidRPr="00646FB8">
        <w:rPr>
          <w:vertAlign w:val="superscript"/>
          <w:lang w:val="en-US"/>
        </w:rPr>
        <w:t>3</w:t>
      </w:r>
      <w:r w:rsidRPr="00646FB8">
        <w:rPr>
          <w:lang w:val="en-US"/>
        </w:rPr>
        <w:t xml:space="preserve">: SNPs flanking the haplotype with significant association. </w:t>
      </w:r>
      <w:r w:rsidR="00A51159">
        <w:rPr>
          <w:vertAlign w:val="superscript"/>
          <w:lang w:val="en-US"/>
        </w:rPr>
        <w:t>4</w:t>
      </w:r>
      <w:r w:rsidR="00A51159" w:rsidRPr="00646FB8">
        <w:rPr>
          <w:lang w:val="en-US"/>
        </w:rPr>
        <w:t xml:space="preserve">: </w:t>
      </w:r>
      <w:r w:rsidR="00A51159">
        <w:rPr>
          <w:lang w:val="en-US"/>
        </w:rPr>
        <w:t>Percentage of phenotypic variance explained by haplotype.</w:t>
      </w:r>
      <w:r w:rsidR="00A51159" w:rsidRPr="00646FB8">
        <w:rPr>
          <w:lang w:val="en-US"/>
        </w:rPr>
        <w:t xml:space="preserve"> </w:t>
      </w:r>
      <w:r w:rsidR="00EC51BB">
        <w:rPr>
          <w:lang w:val="en-US"/>
        </w:rPr>
        <w:t>CW, Chromosome Wide; GW, Genome Wide</w:t>
      </w:r>
      <w:r w:rsidR="00A51159">
        <w:rPr>
          <w:lang w:val="en-US"/>
        </w:rPr>
        <w:t xml:space="preserve">; </w:t>
      </w:r>
      <w:r w:rsidR="00732426">
        <w:rPr>
          <w:lang w:val="en-US"/>
        </w:rPr>
        <w:t xml:space="preserve">No haplotypes, Number of </w:t>
      </w:r>
      <w:proofErr w:type="spellStart"/>
      <w:r w:rsidR="00732426">
        <w:rPr>
          <w:lang w:val="en-US"/>
        </w:rPr>
        <w:t>haplotypes</w:t>
      </w:r>
      <w:proofErr w:type="spellEnd"/>
      <w:r w:rsidR="00732426">
        <w:rPr>
          <w:lang w:val="en-US"/>
        </w:rPr>
        <w:t xml:space="preserve">; </w:t>
      </w:r>
      <w:r w:rsidR="00A51159">
        <w:rPr>
          <w:lang w:val="en-US"/>
        </w:rPr>
        <w:t xml:space="preserve">Freq, </w:t>
      </w:r>
      <w:proofErr w:type="spellStart"/>
      <w:r w:rsidR="00A51159">
        <w:rPr>
          <w:lang w:val="en-US"/>
        </w:rPr>
        <w:t>Haplotype</w:t>
      </w:r>
      <w:proofErr w:type="spellEnd"/>
      <w:r w:rsidR="00A51159">
        <w:rPr>
          <w:lang w:val="en-US"/>
        </w:rPr>
        <w:t xml:space="preserve"> frequency</w:t>
      </w:r>
    </w:p>
    <w:p w:rsidR="009E72C7" w:rsidRPr="00F76CEB" w:rsidRDefault="009E72C7">
      <w:pPr>
        <w:rPr>
          <w:lang w:val="en-US"/>
        </w:rPr>
      </w:pPr>
    </w:p>
    <w:sectPr w:rsidR="009E72C7" w:rsidRPr="00F76CEB" w:rsidSect="007324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76CEB"/>
    <w:rsid w:val="000B160A"/>
    <w:rsid w:val="000C05F0"/>
    <w:rsid w:val="000F32FC"/>
    <w:rsid w:val="001024B6"/>
    <w:rsid w:val="00144932"/>
    <w:rsid w:val="002D1131"/>
    <w:rsid w:val="002E6C01"/>
    <w:rsid w:val="002F22F0"/>
    <w:rsid w:val="003025D8"/>
    <w:rsid w:val="003526E3"/>
    <w:rsid w:val="003C0EF4"/>
    <w:rsid w:val="004152E7"/>
    <w:rsid w:val="0044130A"/>
    <w:rsid w:val="004B34FA"/>
    <w:rsid w:val="004E4944"/>
    <w:rsid w:val="00543A00"/>
    <w:rsid w:val="005935F2"/>
    <w:rsid w:val="005C3BC3"/>
    <w:rsid w:val="0062768B"/>
    <w:rsid w:val="006601CC"/>
    <w:rsid w:val="006A137F"/>
    <w:rsid w:val="006A2730"/>
    <w:rsid w:val="006B1626"/>
    <w:rsid w:val="00704825"/>
    <w:rsid w:val="00732426"/>
    <w:rsid w:val="00780870"/>
    <w:rsid w:val="00862F90"/>
    <w:rsid w:val="008B748F"/>
    <w:rsid w:val="0091262E"/>
    <w:rsid w:val="0091353E"/>
    <w:rsid w:val="00956B6B"/>
    <w:rsid w:val="009576E5"/>
    <w:rsid w:val="00965D0D"/>
    <w:rsid w:val="009B65F9"/>
    <w:rsid w:val="009E72C7"/>
    <w:rsid w:val="00A51159"/>
    <w:rsid w:val="00A63EFC"/>
    <w:rsid w:val="00A67F9D"/>
    <w:rsid w:val="00B60359"/>
    <w:rsid w:val="00B70EDA"/>
    <w:rsid w:val="00B81385"/>
    <w:rsid w:val="00C1301F"/>
    <w:rsid w:val="00C94658"/>
    <w:rsid w:val="00C96655"/>
    <w:rsid w:val="00CF161C"/>
    <w:rsid w:val="00D42EB2"/>
    <w:rsid w:val="00D62939"/>
    <w:rsid w:val="00E218A0"/>
    <w:rsid w:val="00E30E13"/>
    <w:rsid w:val="00EA54AC"/>
    <w:rsid w:val="00EC0D0D"/>
    <w:rsid w:val="00EC51BB"/>
    <w:rsid w:val="00F148FB"/>
    <w:rsid w:val="00F17C2F"/>
    <w:rsid w:val="00F76CEB"/>
    <w:rsid w:val="00F95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4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5</TotalTime>
  <Pages>4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ard</dc:creator>
  <cp:lastModifiedBy>nacain</cp:lastModifiedBy>
  <cp:revision>48</cp:revision>
  <dcterms:created xsi:type="dcterms:W3CDTF">2014-04-01T12:29:00Z</dcterms:created>
  <dcterms:modified xsi:type="dcterms:W3CDTF">2014-09-05T02:38:00Z</dcterms:modified>
</cp:coreProperties>
</file>